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Laboratory Examination Results of </w:t>
      </w:r>
      <w:r>
        <w:rPr>
          <w:rFonts w:cs="Times New Roman" w:ascii="Times New Roman" w:hAnsi="Times New Roman"/>
        </w:rPr>
        <w:t>Patient 1</w:t>
      </w:r>
    </w:p>
    <w:tbl>
      <w:tblPr>
        <w:tblW w:w="866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540"/>
        <w:gridCol w:w="2100"/>
        <w:gridCol w:w="2080"/>
      </w:tblGrid>
      <w:tr>
        <w:trPr>
          <w:trHeight w:val="324" w:hRule="atLeast"/>
        </w:trPr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ient 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ference rang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rmal/ 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-reactive protein, m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3.1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8.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globulin G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1-15.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globulin A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-4.5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globulin M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0-3.0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0-1.5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4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0-0.3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tonin, μ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1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globulin E, IU/m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3.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-1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/Globul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-2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-5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1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-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-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-8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-2.5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-1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n dioxide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0-30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0-133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γ-GGT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-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obul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-3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-5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-1.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.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-1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-1.6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bilirubin, μ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-19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protein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-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c acid, μ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-4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5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K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-17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-1.4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H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-2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.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ion gap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-1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BIL, μ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-6.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0-6.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-3.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otic pressure, mOsm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.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0-3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-albumin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-0.4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bile acid, μ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10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B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-1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-1.2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P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-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NT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KMB, U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2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cysteine,μ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oid A, m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0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LDL, mmol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4-1.37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R, mm/h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C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-35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, p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-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V, f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-1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T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B, g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-1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BC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-5.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W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9-17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T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-0.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V, f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-12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T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-3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sin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-0.5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-0.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cyte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-6.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ophils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sinophils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-8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s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-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s, 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BC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-9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DW-SD, f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0-46.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DW-CV, %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4.5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Laboratory Examination Results of Patient 2</w:t>
      </w:r>
    </w:p>
    <w:tbl>
      <w:tblPr>
        <w:tblW w:w="852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320"/>
        <w:gridCol w:w="2080"/>
        <w:gridCol w:w="2180"/>
      </w:tblGrid>
      <w:tr>
        <w:trPr>
          <w:trHeight w:val="324" w:hRule="atLeast"/>
        </w:trPr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ient 2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ference rang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rmal/ 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-reactive protein, m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5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8.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tonin, μ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/Globul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-2.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-5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1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-4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-4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-8.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-2.5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-10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n dioxide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0-30.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0-133.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γ-GGT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-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obul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-3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-5.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-1.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.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-14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-1.6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bilirubin, μ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-19.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protein, 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-8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c acid, μ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0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-42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5.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K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-17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-1.4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H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-24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.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ion gap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-1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BIL, μ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-6.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0-6.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-3.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otic pressure, mOsm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.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0-3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-albumin, 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-0.4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bile acid, μmol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10.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DB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-18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-1.2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KMB, U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2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C, 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-35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, p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-3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V, f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-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T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B, g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-17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BC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-5.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W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9-17.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T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-0.2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V, f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-12.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T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-3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sin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-0.5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-0.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s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8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-6.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ophils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sinophils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-8.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s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-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cytes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-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s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-7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48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BC,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-9.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DW-CV, 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4.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NP, pg/m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3.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globin, ng/m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.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146.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-cTn, ng/m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26.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312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ritin, ng/m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2000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81-274.66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norm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1:55:00Z</dcterms:created>
  <dc:creator>Acer</dc:creator>
  <dc:description/>
  <cp:keywords/>
  <dc:language>en-US</dc:language>
  <cp:lastModifiedBy>Acer</cp:lastModifiedBy>
  <dcterms:modified xsi:type="dcterms:W3CDTF">2020-08-16T01:36:00Z</dcterms:modified>
  <cp:revision>7</cp:revision>
  <dc:subject/>
  <dc:title/>
</cp:coreProperties>
</file>